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0BC" w:rsidRDefault="000400BC" w:rsidP="000400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37E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A37E0">
        <w:rPr>
          <w:rFonts w:ascii="Times New Roman" w:hAnsi="Times New Roman" w:cs="Times New Roman"/>
          <w:b/>
          <w:sz w:val="24"/>
          <w:szCs w:val="24"/>
        </w:rPr>
        <w:t>.</w:t>
      </w:r>
    </w:p>
    <w:p w:rsidR="000400BC" w:rsidRDefault="000400BC" w:rsidP="000400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811" w:type="dxa"/>
        <w:tblLook w:val="04A0" w:firstRow="1" w:lastRow="0" w:firstColumn="1" w:lastColumn="0" w:noHBand="0" w:noVBand="1"/>
      </w:tblPr>
      <w:tblGrid>
        <w:gridCol w:w="1365"/>
        <w:gridCol w:w="2340"/>
        <w:gridCol w:w="2070"/>
        <w:gridCol w:w="1800"/>
        <w:gridCol w:w="236"/>
      </w:tblGrid>
      <w:tr w:rsidR="000400BC" w:rsidRPr="00F602F3" w:rsidTr="0004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Pr="00F602F3">
              <w:rPr>
                <w:rFonts w:ascii="Calibri" w:eastAsia="Times New Roman" w:hAnsi="Calibri" w:cs="Times New Roman"/>
                <w:b/>
                <w:color w:val="000000"/>
              </w:rPr>
              <w:t>oil variab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T</w:t>
            </w:r>
            <w:r w:rsidRPr="00F602F3">
              <w:rPr>
                <w:rFonts w:ascii="Calibri" w:eastAsia="Times New Roman" w:hAnsi="Calibri" w:cs="Times New Roman"/>
                <w:b/>
                <w:color w:val="000000"/>
              </w:rPr>
              <w:t>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400BC" w:rsidRPr="00F602F3" w:rsidRDefault="000400BC" w:rsidP="00040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- 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0400BC" w:rsidRPr="00F602F3" w:rsidTr="000400BC">
        <w:trPr>
          <w:gridAfter w:val="1"/>
          <w:wAfter w:w="236" w:type="dxa"/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b/>
                <w:i/>
                <w:color w:val="000000"/>
              </w:rPr>
              <w:t>R. suav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color w:val="000000"/>
              </w:rPr>
              <w:t>average water capac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color w:val="000000"/>
              </w:rPr>
              <w:t>Spearman's rh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400BC" w:rsidRPr="00F602F3" w:rsidRDefault="000400BC" w:rsidP="00040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5 (-0.139)</w:t>
            </w:r>
          </w:p>
        </w:tc>
      </w:tr>
      <w:tr w:rsidR="000400BC" w:rsidRPr="00F602F3" w:rsidTr="0004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color w:val="000000"/>
              </w:rPr>
              <w:t>subsoil phosphoro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color w:val="000000"/>
              </w:rPr>
              <w:t>Kruskal-Wal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400BC" w:rsidRPr="00F602F3" w:rsidRDefault="000400BC" w:rsidP="00040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400BC" w:rsidRPr="00F602F3" w:rsidTr="0004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color w:val="000000"/>
              </w:rPr>
              <w:t>subsoil potassi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color w:val="000000"/>
              </w:rPr>
              <w:t>Kruskal-Wal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400BC" w:rsidRPr="00F602F3" w:rsidRDefault="000400BC" w:rsidP="00040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400BC" w:rsidRPr="00F602F3" w:rsidTr="0004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400BC" w:rsidRPr="00F602F3" w:rsidRDefault="000400BC" w:rsidP="00040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400BC" w:rsidRPr="00F602F3" w:rsidTr="000400BC">
        <w:trPr>
          <w:gridAfter w:val="1"/>
          <w:wAfter w:w="236" w:type="dxa"/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b/>
                <w:i/>
                <w:color w:val="000000"/>
              </w:rPr>
              <w:t>R. cingul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color w:val="000000"/>
              </w:rPr>
              <w:t>average water capac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color w:val="000000"/>
              </w:rPr>
              <w:t>Spearman's rh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400BC" w:rsidRPr="00F602F3" w:rsidRDefault="000400BC" w:rsidP="00040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4 (-0.007)</w:t>
            </w:r>
          </w:p>
        </w:tc>
      </w:tr>
      <w:tr w:rsidR="000400BC" w:rsidRPr="00F602F3" w:rsidTr="0004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color w:val="000000"/>
              </w:rPr>
              <w:t>subsoil phosphoro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color w:val="000000"/>
              </w:rPr>
              <w:t>Kruskal-Wal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400BC" w:rsidRPr="00F602F3" w:rsidRDefault="000400BC" w:rsidP="00040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400BC" w:rsidRPr="00F602F3" w:rsidTr="0004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color w:val="000000"/>
              </w:rPr>
              <w:t>subsoil potassi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2F3">
              <w:rPr>
                <w:rFonts w:ascii="Calibri" w:eastAsia="Times New Roman" w:hAnsi="Calibri" w:cs="Times New Roman"/>
                <w:color w:val="000000"/>
              </w:rPr>
              <w:t>Kruskal-Wal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400BC" w:rsidRPr="00F602F3" w:rsidRDefault="000400BC" w:rsidP="00040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0BC" w:rsidRPr="00F602F3" w:rsidRDefault="000400BC" w:rsidP="00040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400BC" w:rsidRDefault="000400BC" w:rsidP="000400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542C7A" w:rsidRDefault="000400BC" w:rsidP="000400BC">
      <w:r>
        <w:rPr>
          <w:rFonts w:ascii="Times New Roman" w:hAnsi="Times New Roman" w:cs="Times New Roman"/>
          <w:b/>
          <w:sz w:val="24"/>
          <w:szCs w:val="24"/>
        </w:rPr>
        <w:t xml:space="preserve">Table S2. Soil impacts on fly density. </w:t>
      </w:r>
      <w:r>
        <w:rPr>
          <w:rFonts w:ascii="Times New Roman" w:hAnsi="Times New Roman" w:cs="Times New Roman"/>
          <w:sz w:val="24"/>
          <w:szCs w:val="24"/>
        </w:rPr>
        <w:t>Results are shown for Spearman’s rho and Kruskal-Wallis comparisons of fly parasitism rates with USDA-NRCS Soil Survey Geological data as proxy for plant quality. Test statistics for correlations are shown in parenthesis.</w:t>
      </w:r>
    </w:p>
    <w:sectPr w:rsidR="00542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0BC"/>
    <w:rsid w:val="000400BC"/>
    <w:rsid w:val="00062F27"/>
    <w:rsid w:val="0054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</cp:revision>
  <dcterms:created xsi:type="dcterms:W3CDTF">2014-06-20T23:05:00Z</dcterms:created>
  <dcterms:modified xsi:type="dcterms:W3CDTF">2014-06-20T23:07:00Z</dcterms:modified>
</cp:coreProperties>
</file>